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E8EBA" w14:textId="32FAF596" w:rsidR="00C4183C" w:rsidRDefault="00C4183C" w:rsidP="00C4183C">
      <w:pPr>
        <w:spacing w:line="240" w:lineRule="auto"/>
        <w:rPr>
          <w:rFonts w:ascii="Helvetica" w:hAnsi="Helvetica"/>
        </w:rPr>
      </w:pPr>
      <w:proofErr w:type="gramStart"/>
      <w:r>
        <w:rPr>
          <w:rFonts w:ascii="Helvetica" w:hAnsi="Helvetica"/>
          <w:b/>
        </w:rPr>
        <w:t xml:space="preserve">Supplementary Table </w:t>
      </w:r>
      <w:r w:rsidR="004B2DDB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1.</w:t>
      </w:r>
      <w:proofErr w:type="gramEnd"/>
      <w:r>
        <w:rPr>
          <w:rFonts w:ascii="Helvetica" w:hAnsi="Helvetica"/>
          <w:b/>
        </w:rPr>
        <w:t xml:space="preserve"> </w:t>
      </w:r>
      <w:r>
        <w:rPr>
          <w:rFonts w:ascii="Helvetica" w:hAnsi="Helvetica"/>
        </w:rPr>
        <w:t>Annotation of 101 gene signature with gene name and MGI identifi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5615"/>
        <w:gridCol w:w="1552"/>
      </w:tblGrid>
      <w:tr w:rsidR="00C4183C" w:rsidRPr="00155544" w14:paraId="1E84CA2A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AE63555" w14:textId="77777777" w:rsidR="00C4183C" w:rsidRPr="00A4025E" w:rsidRDefault="00C4183C" w:rsidP="00F7176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4025E">
              <w:rPr>
                <w:b/>
                <w:bCs/>
                <w:sz w:val="18"/>
                <w:szCs w:val="18"/>
              </w:rPr>
              <w:t>MGI symbol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C98EDD2" w14:textId="77777777" w:rsidR="00C4183C" w:rsidRPr="00A8252B" w:rsidRDefault="00C4183C" w:rsidP="00F7176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8252B">
              <w:rPr>
                <w:b/>
                <w:bCs/>
                <w:sz w:val="18"/>
                <w:szCs w:val="18"/>
              </w:rPr>
              <w:t>MGI Description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1E8795E" w14:textId="77777777" w:rsidR="00C4183C" w:rsidRPr="00A8252B" w:rsidRDefault="00C4183C" w:rsidP="00F7176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8252B">
              <w:rPr>
                <w:b/>
                <w:bCs/>
                <w:sz w:val="18"/>
                <w:szCs w:val="18"/>
              </w:rPr>
              <w:t>MGI ID</w:t>
            </w:r>
          </w:p>
        </w:tc>
      </w:tr>
      <w:tr w:rsidR="00C4183C" w:rsidRPr="00155544" w14:paraId="1427DE4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74C7DE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1100001G20Rik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C860BA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RIKEN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DNA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100001G20 gene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669" w:type="dxa"/>
            <w:shd w:val="clear" w:color="auto" w:fill="auto"/>
            <w:noWrap/>
            <w:hideMark/>
          </w:tcPr>
          <w:p w14:paraId="3D7A33F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3357</w:t>
            </w:r>
          </w:p>
        </w:tc>
      </w:tr>
      <w:tr w:rsidR="00C4183C" w:rsidRPr="00155544" w14:paraId="7B2192A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887EE7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Acp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1D4117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acid phosphatase 2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ysosomal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FADD71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7882</w:t>
            </w:r>
          </w:p>
        </w:tc>
      </w:tr>
      <w:tr w:rsidR="00C4183C" w:rsidRPr="00155544" w14:paraId="3C5958C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203EFE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Atp6ap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C1745A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ATPase, H+ transporting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ysosomal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accessory protein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3D84EF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7745</w:t>
            </w:r>
          </w:p>
        </w:tc>
      </w:tr>
      <w:tr w:rsidR="00C4183C" w:rsidRPr="00155544" w14:paraId="015F996E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AAFB35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4galnt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18003C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beta-1,4-N-acetyl-galactosaminyl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ransfer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71D7D6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42057</w:t>
            </w:r>
          </w:p>
        </w:tc>
      </w:tr>
      <w:tr w:rsidR="00C4183C" w:rsidRPr="00155544" w14:paraId="38250DC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B8DC45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cl2a1a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8B2EE7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-cell leukemia/lymphoma 2 related protein A1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3741A6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2687</w:t>
            </w:r>
          </w:p>
        </w:tc>
      </w:tr>
      <w:tr w:rsidR="00C4183C" w:rsidRPr="00155544" w14:paraId="6E3E35DB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08F300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cl2a1b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032BCD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-cell leukemia/lymphoma 2 related protein A1b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5822E7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78326</w:t>
            </w:r>
          </w:p>
        </w:tc>
      </w:tr>
      <w:tr w:rsidR="00C4183C" w:rsidRPr="00155544" w14:paraId="7A7FECE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3A4FCD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cl2a1d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B84CA7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-cell leukemia/lymphoma 2 related protein A1d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05791C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78325</w:t>
            </w:r>
          </w:p>
        </w:tc>
      </w:tr>
      <w:tr w:rsidR="00C4183C" w:rsidRPr="00155544" w14:paraId="2587C48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8B179C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st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B99589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bone marrow stromal cell antigen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4E8E43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5370</w:t>
            </w:r>
          </w:p>
        </w:tc>
      </w:tr>
      <w:tr w:rsidR="00C4183C" w:rsidRPr="00155544" w14:paraId="7980CE1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48C6CC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1qb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A36DFE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component 1, q subcomponent, beta polypeptide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639265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224</w:t>
            </w:r>
          </w:p>
        </w:tc>
      </w:tr>
      <w:tr w:rsidR="00C4183C" w:rsidRPr="00155544" w14:paraId="150B69BA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D6E42A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1ra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A010B9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component 1, r subcomponent 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527704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55313</w:t>
            </w:r>
          </w:p>
        </w:tc>
      </w:tr>
      <w:tr w:rsidR="00C4183C" w:rsidRPr="00155544" w14:paraId="46F653C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1E3C9C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1rb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AC1B76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component 1, r subcomponent B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4A4F27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3779804</w:t>
            </w:r>
          </w:p>
        </w:tc>
      </w:tr>
      <w:tr w:rsidR="00C4183C" w:rsidRPr="00155544" w14:paraId="2F53541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2F830D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676692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component 2 (within H-2S)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7AC7D6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226</w:t>
            </w:r>
          </w:p>
        </w:tc>
      </w:tr>
      <w:tr w:rsidR="00C4183C" w:rsidRPr="00155544" w14:paraId="0478862A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ACD225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AAC0BE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component 3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5504BC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227</w:t>
            </w:r>
          </w:p>
        </w:tc>
      </w:tr>
      <w:tr w:rsidR="00C4183C" w:rsidRPr="00155544" w14:paraId="3D0291E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EBF9D7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apg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3808145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capping protein (actin filament)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elsol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like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90196C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8259</w:t>
            </w:r>
          </w:p>
        </w:tc>
      </w:tr>
      <w:tr w:rsidR="00C4183C" w:rsidRPr="00155544" w14:paraId="2F79908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6A458E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cl6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9F39E2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emokine (C-C motif) ligand 6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206871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8263</w:t>
            </w:r>
          </w:p>
        </w:tc>
      </w:tr>
      <w:tr w:rsidR="00C4183C" w:rsidRPr="00155544" w14:paraId="325D31C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5A9E7E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cl9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2325B7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emokine (C-C motif) ligand 9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0ECAAB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4533</w:t>
            </w:r>
          </w:p>
        </w:tc>
      </w:tr>
      <w:tr w:rsidR="00C4183C" w:rsidRPr="00155544" w14:paraId="56E97E3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C4C55B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14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781624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14 antige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9A480A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318</w:t>
            </w:r>
          </w:p>
        </w:tc>
      </w:tr>
      <w:tr w:rsidR="00C4183C" w:rsidRPr="00155544" w14:paraId="4DC738D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69B9FC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1d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B4D7E0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1d1 antige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6E9434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7674</w:t>
            </w:r>
          </w:p>
        </w:tc>
      </w:tr>
      <w:tr w:rsidR="00C4183C" w:rsidRPr="00155544" w14:paraId="527FA11E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EDB4F9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200r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E8A21E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200 receptor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442D20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89024</w:t>
            </w:r>
          </w:p>
        </w:tc>
      </w:tr>
      <w:tr w:rsidR="00C4183C" w:rsidRPr="00155544" w14:paraId="7A6AB32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554E88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68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56A04E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D68 antige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F49B9D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342</w:t>
            </w:r>
          </w:p>
        </w:tc>
      </w:tr>
      <w:tr w:rsidR="00C4183C" w:rsidRPr="00155544" w14:paraId="254C4EB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A6902B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fb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59991A7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mplement factor B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198283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5975</w:t>
            </w:r>
          </w:p>
        </w:tc>
      </w:tr>
      <w:tr w:rsidR="00C4183C" w:rsidRPr="00155544" w14:paraId="020DB64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B741F1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25h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0DA7F9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olesterol 25-hydroxylase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95CA40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33869</w:t>
            </w:r>
          </w:p>
        </w:tc>
      </w:tr>
      <w:tr w:rsidR="00C4183C" w:rsidRPr="00155544" w14:paraId="1A454ED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3158BF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i3l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CA67C7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hitin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3-like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A01988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40899</w:t>
            </w:r>
          </w:p>
        </w:tc>
      </w:tr>
      <w:tr w:rsidR="00C4183C" w:rsidRPr="00155544" w14:paraId="5E6FC0AB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FEE086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i3l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9C5857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hitin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3-like 3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99E715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30860</w:t>
            </w:r>
          </w:p>
        </w:tc>
      </w:tr>
      <w:tr w:rsidR="00C4183C" w:rsidRPr="00155544" w14:paraId="46E6769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03F4FB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lec4a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7E0FE8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C-type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domain family 4, member a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D91A15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49412</w:t>
            </w:r>
          </w:p>
        </w:tc>
      </w:tr>
      <w:tr w:rsidR="00C4183C" w:rsidRPr="00155544" w14:paraId="2291215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25FC2C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lec4n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EBF991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C-type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domain family 4, member 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761EB6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61231</w:t>
            </w:r>
          </w:p>
        </w:tc>
      </w:tr>
      <w:tr w:rsidR="00C4183C" w:rsidRPr="00155544" w14:paraId="3CAFBEE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4B8ECA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lec7a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55BD20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C-type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domain family 7, member 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E945C9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61431</w:t>
            </w:r>
          </w:p>
        </w:tc>
      </w:tr>
      <w:tr w:rsidR="00C4183C" w:rsidRPr="00155544" w14:paraId="0058DF3A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D3A8AE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09F0104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luster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9ADEC8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423</w:t>
            </w:r>
          </w:p>
        </w:tc>
      </w:tr>
      <w:tr w:rsidR="00C4183C" w:rsidRPr="00155544" w14:paraId="6756E79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6C786D2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300CDD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eruloplasm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0E54A0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476</w:t>
            </w:r>
          </w:p>
        </w:tc>
      </w:tr>
      <w:tr w:rsidR="00C4183C" w:rsidRPr="00155544" w14:paraId="2C74FA1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BFF199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sf2rb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484B2B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lony stimulating factor 2 receptor, beta 2, low-affinity (granulocyte-macrophage)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1C98EB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39760</w:t>
            </w:r>
          </w:p>
        </w:tc>
      </w:tr>
      <w:tr w:rsidR="00C4183C" w:rsidRPr="00155544" w14:paraId="5980259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EAA342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tsb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029E60D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atheps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B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0F6720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561</w:t>
            </w:r>
          </w:p>
        </w:tc>
      </w:tr>
      <w:tr w:rsidR="00C4183C" w:rsidRPr="00155544" w14:paraId="5A677F6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42E2C0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tsk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1A5BE82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atheps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K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2E5F15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7823</w:t>
            </w:r>
          </w:p>
        </w:tc>
      </w:tr>
      <w:tr w:rsidR="00C4183C" w:rsidRPr="00155544" w14:paraId="20E38FB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F8F572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tss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490E561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atheps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S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60AA18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7341</w:t>
            </w:r>
          </w:p>
        </w:tc>
      </w:tr>
      <w:tr w:rsidR="00C4183C" w:rsidRPr="00155544" w14:paraId="26D7F09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50D008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tsz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ED9F27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atheps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Z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A388F2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91190</w:t>
            </w:r>
          </w:p>
        </w:tc>
      </w:tr>
      <w:tr w:rsidR="00C4183C" w:rsidRPr="00155544" w14:paraId="79ED02C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53546D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xcl17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7EA8CB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emokine (C-X-C motif) ligand 17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C259C6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387642</w:t>
            </w:r>
          </w:p>
        </w:tc>
      </w:tr>
      <w:tr w:rsidR="00C4183C" w:rsidRPr="00155544" w14:paraId="0AF76B9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490D93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xcl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3EA317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hemokine (C-X-C motif) ligand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A780F8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40094</w:t>
            </w:r>
          </w:p>
        </w:tc>
      </w:tr>
      <w:tr w:rsidR="00C4183C" w:rsidRPr="00155544" w14:paraId="756F566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0E7E56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yba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B59C22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ytochrome b-245, alpha polypeptide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D79D1B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16658</w:t>
            </w:r>
          </w:p>
        </w:tc>
      </w:tr>
      <w:tr w:rsidR="00C4183C" w:rsidRPr="00155544" w14:paraId="109FA56E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B51E60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lastRenderedPageBreak/>
              <w:t>Cybb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1FF1D70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ytochrome b-245, beta polypeptide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BD334D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88574</w:t>
            </w:r>
          </w:p>
        </w:tc>
      </w:tr>
      <w:tr w:rsidR="00C4183C" w:rsidRPr="00155544" w14:paraId="31C1C17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79A27B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Dab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FF20DD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disabled homolog 2 (Drosophila)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408D43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175</w:t>
            </w:r>
          </w:p>
        </w:tc>
      </w:tr>
      <w:tr w:rsidR="00C4183C" w:rsidRPr="00155544" w14:paraId="328ACC0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12774E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11BD969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D site albumin promoter binding protei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148023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4866</w:t>
            </w:r>
          </w:p>
        </w:tc>
      </w:tr>
      <w:tr w:rsidR="00C4183C" w:rsidRPr="00155544" w14:paraId="1D5D263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1C1272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Emr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A0775A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EGF-like module containing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muc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like, hormone receptor-like sequence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B3A79B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6912</w:t>
            </w:r>
          </w:p>
        </w:tc>
      </w:tr>
      <w:tr w:rsidR="00C4183C" w:rsidRPr="00155544" w14:paraId="236C287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990150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F10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783697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coagulation factor X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7729FE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3107</w:t>
            </w:r>
          </w:p>
        </w:tc>
      </w:tr>
      <w:tr w:rsidR="00C4183C" w:rsidRPr="00155544" w14:paraId="1E3D633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7586F9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Fn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6BE977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fibron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8C5FB1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5566</w:t>
            </w:r>
          </w:p>
        </w:tc>
      </w:tr>
      <w:tr w:rsidR="00C4183C" w:rsidRPr="00155544" w14:paraId="62401E9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413022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Fpr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8456FB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formyl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peptide receptor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ADBEDD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78319</w:t>
            </w:r>
          </w:p>
        </w:tc>
      </w:tr>
      <w:tr w:rsidR="00C4183C" w:rsidRPr="00155544" w14:paraId="702C8CC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0E20D1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atm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0B1C6EA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glycine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amidinotransfer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(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-arginine:glycin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amidinotransfer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)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CCE44A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4342</w:t>
            </w:r>
          </w:p>
        </w:tc>
      </w:tr>
      <w:tr w:rsidR="00C4183C" w:rsidRPr="00155544" w14:paraId="694C7D9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821FE3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rn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4B22864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ranul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6864D3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5832</w:t>
            </w:r>
          </w:p>
        </w:tc>
      </w:tr>
      <w:tr w:rsidR="00C4183C" w:rsidRPr="00155544" w14:paraId="6CAE681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67AB81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2-Ab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CF5009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istocompatibility 2, class II antigen A, beta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E25014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3070</w:t>
            </w:r>
          </w:p>
        </w:tc>
      </w:tr>
      <w:tr w:rsidR="00C4183C" w:rsidRPr="00155544" w14:paraId="688791E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9DB306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avcr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8DD1D0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epatitis A virus cellular receptor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5B0BE7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59682</w:t>
            </w:r>
          </w:p>
        </w:tc>
      </w:tr>
      <w:tr w:rsidR="00C4183C" w:rsidRPr="00155544" w14:paraId="478ED05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3F621D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vcn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47E034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hydrogen voltage-gated channel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150E5D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21346</w:t>
            </w:r>
          </w:p>
        </w:tc>
      </w:tr>
      <w:tr w:rsidR="00C4183C" w:rsidRPr="00155544" w14:paraId="31D475F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CDB3BB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d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18E0E4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hibitor of DNA binding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1C79CB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397</w:t>
            </w:r>
          </w:p>
        </w:tc>
      </w:tr>
      <w:tr w:rsidR="00C4183C" w:rsidRPr="00155544" w14:paraId="360244F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EBE823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fi30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D971B2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rferon gamma inducible protein 30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8F97B7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37648</w:t>
            </w:r>
          </w:p>
        </w:tc>
      </w:tr>
      <w:tr w:rsidR="00C4183C" w:rsidRPr="00155544" w14:paraId="7AE284C7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01CB58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fit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86D21A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interferon-induced protein with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etratricopeptid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repeats 3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DB02E0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101055</w:t>
            </w:r>
          </w:p>
        </w:tc>
      </w:tr>
      <w:tr w:rsidR="00C4183C" w:rsidRPr="00155544" w14:paraId="53DED15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F0CB60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gf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5AF645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sulin-like growth factor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4A9098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432</w:t>
            </w:r>
          </w:p>
        </w:tc>
      </w:tr>
      <w:tr w:rsidR="00C4183C" w:rsidRPr="00155544" w14:paraId="2759CBE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612B06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l1rn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606548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rleukin 1 receptor antagonist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BE5BB9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547</w:t>
            </w:r>
          </w:p>
        </w:tc>
      </w:tr>
      <w:tr w:rsidR="00C4183C" w:rsidRPr="00155544" w14:paraId="59BF77E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AEFF3B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l3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264D5E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rleukin 33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16E910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24375</w:t>
            </w:r>
          </w:p>
        </w:tc>
      </w:tr>
      <w:tr w:rsidR="00C4183C" w:rsidRPr="00155544" w14:paraId="57BCFB2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1681DD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Itgax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324D355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grin alpha X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70436F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609</w:t>
            </w:r>
          </w:p>
        </w:tc>
      </w:tr>
      <w:tr w:rsidR="00C4183C" w:rsidRPr="00155544" w14:paraId="091BF87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7FB7F6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tgb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65263E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grin beta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1CFB9E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611</w:t>
            </w:r>
          </w:p>
        </w:tc>
      </w:tr>
      <w:tr w:rsidR="00C4183C" w:rsidRPr="00155544" w14:paraId="024019C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1169D8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tih4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BA630C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inter alpha-trypsin inhibitor, heavy chain 4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1A9982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536</w:t>
            </w:r>
          </w:p>
        </w:tc>
      </w:tr>
      <w:tr w:rsidR="00C4183C" w:rsidRPr="00155544" w14:paraId="319D329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029541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air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C8CA33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leukocyte-associated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Ig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like receptor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A5D8AA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5492</w:t>
            </w:r>
          </w:p>
        </w:tc>
      </w:tr>
      <w:tr w:rsidR="00C4183C" w:rsidRPr="00155544" w14:paraId="2E24A39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6AB73D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aptm5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A890CC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ysosomal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-associated protein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ransmembran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5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6BAFA6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8046</w:t>
            </w:r>
          </w:p>
        </w:tc>
      </w:tr>
      <w:tr w:rsidR="00C4183C" w:rsidRPr="00155544" w14:paraId="1A77954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EA4F32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bp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29121A4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ipopolysaccharide binding protei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688001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8776</w:t>
            </w:r>
          </w:p>
        </w:tc>
      </w:tr>
      <w:tr w:rsidR="00C4183C" w:rsidRPr="00155544" w14:paraId="3ECD0DC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8A7478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gals3bp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46F9B0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galactosid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binding, soluble, 3 binding protei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89B09A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9554</w:t>
            </w:r>
          </w:p>
        </w:tc>
      </w:tr>
      <w:tr w:rsidR="00C4183C" w:rsidRPr="00155544" w14:paraId="5193B75E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B9740A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rg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498E01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ucin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rich alpha-2-glycoprotein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7DA023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24155</w:t>
            </w:r>
          </w:p>
        </w:tc>
      </w:tr>
      <w:tr w:rsidR="00C4183C" w:rsidRPr="00155544" w14:paraId="62E51FE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AEE849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y6i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B62515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lymphocyte antigen 6 complex, locus I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5D7CD2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88480</w:t>
            </w:r>
          </w:p>
        </w:tc>
      </w:tr>
      <w:tr w:rsidR="00C4183C" w:rsidRPr="00155544" w14:paraId="3CF40AD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B052A7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atn4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03A2F3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matril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4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332BFC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28314</w:t>
            </w:r>
          </w:p>
        </w:tc>
      </w:tr>
      <w:tr w:rsidR="00C4183C" w:rsidRPr="00155544" w14:paraId="411B636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951846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mp1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750F4C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matrix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metallopeptid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7CC3BB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005</w:t>
            </w:r>
          </w:p>
        </w:tc>
      </w:tr>
      <w:tr w:rsidR="00C4183C" w:rsidRPr="00155544" w14:paraId="246FCE6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2C209D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s4a6d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8FF59C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embrane-spanning 4-domains, subfamily A, member 6D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723689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6024</w:t>
            </w:r>
          </w:p>
        </w:tc>
      </w:tr>
      <w:tr w:rsidR="00C4183C" w:rsidRPr="00155544" w14:paraId="3E48C34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04E411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s4a7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5253E3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embrane-spanning 4-domains, subfamily A, member 7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0CFC86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8846</w:t>
            </w:r>
          </w:p>
        </w:tc>
      </w:tr>
      <w:tr w:rsidR="00C4183C" w:rsidRPr="00155544" w14:paraId="5F8D3C2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878782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tm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0A62AB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X-linked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myotubular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myopathy gene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1C0767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9452</w:t>
            </w:r>
          </w:p>
        </w:tc>
      </w:tr>
      <w:tr w:rsidR="00C4183C" w:rsidRPr="00155544" w14:paraId="7B5A21E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84948E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uc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E7DE01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muc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,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ransmembran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E0AB1F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231</w:t>
            </w:r>
          </w:p>
        </w:tc>
      </w:tr>
      <w:tr w:rsidR="00C4183C" w:rsidRPr="00155544" w14:paraId="5802F12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BD283C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Naip1-rs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616A82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NLR family, apoptosis inhibitory protein 1, related sequence 1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669" w:type="dxa"/>
            <w:shd w:val="clear" w:color="auto" w:fill="auto"/>
            <w:noWrap/>
            <w:hideMark/>
          </w:tcPr>
          <w:p w14:paraId="0E3D12B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439</w:t>
            </w:r>
          </w:p>
        </w:tc>
      </w:tr>
      <w:tr w:rsidR="00C4183C" w:rsidRPr="00155544" w14:paraId="4C7906E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3EB6C9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Naip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9B1D8D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NLR family, apoptosis inhibitory protein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6D9615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98226</w:t>
            </w:r>
          </w:p>
        </w:tc>
      </w:tr>
      <w:tr w:rsidR="00C4183C" w:rsidRPr="00155544" w14:paraId="7F5074C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A0B794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Olfm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538881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olfactomed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4C89D8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60437</w:t>
            </w:r>
          </w:p>
        </w:tc>
      </w:tr>
      <w:tr w:rsidR="00C4183C" w:rsidRPr="00155544" w14:paraId="0F5F5A0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C9DA2C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Olr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5679AEA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oxidized low density lipoprotein (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lect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like) receptor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52D8BF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61434</w:t>
            </w:r>
          </w:p>
        </w:tc>
      </w:tr>
      <w:tr w:rsidR="00C4183C" w:rsidRPr="00155544" w14:paraId="3551055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80D631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Orm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49FF53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orosomucoid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78F738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443</w:t>
            </w:r>
          </w:p>
        </w:tc>
      </w:tr>
      <w:tr w:rsidR="00C4183C" w:rsidRPr="00155544" w14:paraId="2F8AB58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046FD5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Orm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E722D4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orosomucoid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D3EDC0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444</w:t>
            </w:r>
          </w:p>
        </w:tc>
      </w:tr>
      <w:tr w:rsidR="00C4183C" w:rsidRPr="00155544" w14:paraId="6FA4CDA7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761F6F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er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44C718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eriod homolog 3 (Drosophila)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3ABC4A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277134</w:t>
            </w:r>
          </w:p>
        </w:tc>
      </w:tr>
      <w:tr w:rsidR="00C4183C" w:rsidRPr="00155544" w14:paraId="338E958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072715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lastRenderedPageBreak/>
              <w:t>Pigr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172B8D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olymeric immunoglobulin receptor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92A370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3080</w:t>
            </w:r>
          </w:p>
        </w:tc>
      </w:tr>
      <w:tr w:rsidR="00C4183C" w:rsidRPr="00155544" w14:paraId="187E3E6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00A876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on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EF83DF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araoxon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46E59F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3295</w:t>
            </w:r>
          </w:p>
        </w:tc>
      </w:tr>
      <w:tr w:rsidR="00C4183C" w:rsidRPr="00155544" w14:paraId="4839423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E2D084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rkcd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0A3663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rotein kinase C, delt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795C87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598</w:t>
            </w:r>
          </w:p>
        </w:tc>
      </w:tr>
      <w:tr w:rsidR="00C4183C" w:rsidRPr="00155544" w14:paraId="1F77E68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7AD497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rocr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2DE810C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rotein C receptor, endothelial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AD8852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4596</w:t>
            </w:r>
          </w:p>
        </w:tc>
      </w:tr>
      <w:tr w:rsidR="00C4183C" w:rsidRPr="00155544" w14:paraId="43FB354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5D2C07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sap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112DD09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rosapos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5A848B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783</w:t>
            </w:r>
          </w:p>
        </w:tc>
      </w:tr>
      <w:tr w:rsidR="00C4183C" w:rsidRPr="00155544" w14:paraId="4384FA5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736DA1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tgs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E59E8F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prostaglandin-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endoperoxid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synthase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A4B3D8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7797</w:t>
            </w:r>
          </w:p>
        </w:tc>
      </w:tr>
      <w:tr w:rsidR="00C4183C" w:rsidRPr="00155544" w14:paraId="6F94974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F84338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ab20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6DB9485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AB20, member RAS oncogene family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818EEF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2789</w:t>
            </w:r>
          </w:p>
        </w:tc>
      </w:tr>
      <w:tr w:rsidR="00C4183C" w:rsidRPr="00155544" w14:paraId="2AD7868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27D64E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ab3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0F93C19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AB32, member RAS oncogene family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2776E8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5094</w:t>
            </w:r>
          </w:p>
        </w:tc>
      </w:tr>
      <w:tr w:rsidR="00C4183C" w:rsidRPr="00155544" w14:paraId="4AC8698F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2951F62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eg3g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85D776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egenerating islet-derived 3 gamm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4BABBE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9406</w:t>
            </w:r>
          </w:p>
        </w:tc>
      </w:tr>
      <w:tr w:rsidR="00C4183C" w:rsidRPr="00155544" w14:paraId="3ED10D98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586737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mcs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208278C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response to metastatic cancers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DE1E9B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890697</w:t>
            </w:r>
          </w:p>
        </w:tc>
      </w:tr>
      <w:tr w:rsidR="00C4183C" w:rsidRPr="00155544" w14:paraId="20FF6E01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503457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aa3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98C46B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erum amyloid A 3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58095C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8223</w:t>
            </w:r>
          </w:p>
        </w:tc>
      </w:tr>
      <w:tr w:rsidR="00C4183C" w:rsidRPr="00155544" w14:paraId="1110C9B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022BED5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Sirpa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6A3DC9D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ignal-regulatory protein alph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F74709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8563</w:t>
            </w:r>
          </w:p>
        </w:tc>
      </w:tr>
      <w:tr w:rsidR="00C4183C" w:rsidRPr="00155544" w14:paraId="602DFD06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C166DE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lc26a4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383389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olute carrier family 26, member 4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C1FEF5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346029</w:t>
            </w:r>
          </w:p>
        </w:tc>
      </w:tr>
      <w:tr w:rsidR="00C4183C" w:rsidRPr="00155544" w14:paraId="25269D5D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F50CB42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lc3a2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9929B6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olute carrier family 3 (activators of dibasic and neutral amino acid transport), member 2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85FFAD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6955</w:t>
            </w:r>
          </w:p>
        </w:tc>
      </w:tr>
      <w:tr w:rsidR="00C4183C" w:rsidRPr="00155544" w14:paraId="5E3247AC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56FC66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lc6a20a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3C1B8AE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olute carrier family 6 (neurotransmitter transporter), member 20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7ABA05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43217</w:t>
            </w:r>
          </w:p>
        </w:tc>
      </w:tr>
      <w:tr w:rsidR="00C4183C" w:rsidRPr="00155544" w14:paraId="0320BA12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9F4822D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mpdl3b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432D96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sphingomyel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phosphodiesteras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, acid-like 3B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DCA40B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6022</w:t>
            </w:r>
          </w:p>
        </w:tc>
      </w:tr>
      <w:tr w:rsidR="00C4183C" w:rsidRPr="00155544" w14:paraId="41076643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98EEA1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Snx10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AB6DB2F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sorting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nex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0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403635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19232</w:t>
            </w:r>
          </w:p>
        </w:tc>
      </w:tr>
      <w:tr w:rsidR="00C4183C" w:rsidRPr="00155544" w14:paraId="03BEAA9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3EAE7D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gfbi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75CCF23A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ransforming growth factor, beta induced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275941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9959</w:t>
            </w:r>
          </w:p>
        </w:tc>
      </w:tr>
      <w:tr w:rsidR="00C4183C" w:rsidRPr="00155544" w14:paraId="421FDD29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44A34F3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gfbr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48224A6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ransforming growth factor, beta receptor I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68CC9A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98728</w:t>
            </w:r>
          </w:p>
        </w:tc>
      </w:tr>
      <w:tr w:rsidR="00C4183C" w:rsidRPr="00155544" w14:paraId="222EEE0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5B74462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ifa</w:t>
            </w:r>
            <w:proofErr w:type="spellEnd"/>
          </w:p>
        </w:tc>
        <w:tc>
          <w:tcPr>
            <w:tcW w:w="6089" w:type="dxa"/>
            <w:shd w:val="clear" w:color="auto" w:fill="auto"/>
            <w:noWrap/>
            <w:hideMark/>
          </w:tcPr>
          <w:p w14:paraId="16B46BB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TRAF-interacting protein with </w:t>
            </w: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forkhead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>-associated domain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293FBC8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82965</w:t>
            </w:r>
          </w:p>
        </w:tc>
      </w:tr>
      <w:tr w:rsidR="00C4183C" w:rsidRPr="00155544" w14:paraId="0E56C46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D6DD86E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lr7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7A14F10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oll-like receptor 7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06F0671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76882</w:t>
            </w:r>
          </w:p>
        </w:tc>
      </w:tr>
      <w:tr w:rsidR="00C4183C" w:rsidRPr="00155544" w14:paraId="0DB29424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31B8F1A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Tmem106a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1F1BEF96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transmembrane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protein 106A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DC30564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922056</w:t>
            </w:r>
          </w:p>
        </w:tc>
      </w:tr>
      <w:tr w:rsidR="00C4183C" w:rsidRPr="00155544" w14:paraId="1FBB6615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16E9CF25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U46068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2BC7C69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cDNA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sequence U46068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3FD83F0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2137431</w:t>
            </w:r>
          </w:p>
        </w:tc>
      </w:tr>
      <w:tr w:rsidR="00C4183C" w:rsidRPr="00155544" w14:paraId="6F3C0DB0" w14:textId="77777777" w:rsidTr="00F71768">
        <w:trPr>
          <w:trHeight w:val="300"/>
        </w:trPr>
        <w:tc>
          <w:tcPr>
            <w:tcW w:w="1818" w:type="dxa"/>
            <w:shd w:val="clear" w:color="auto" w:fill="auto"/>
            <w:noWrap/>
            <w:hideMark/>
          </w:tcPr>
          <w:p w14:paraId="7347E993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Vnn1</w:t>
            </w:r>
          </w:p>
        </w:tc>
        <w:tc>
          <w:tcPr>
            <w:tcW w:w="6089" w:type="dxa"/>
            <w:shd w:val="clear" w:color="auto" w:fill="auto"/>
            <w:noWrap/>
            <w:hideMark/>
          </w:tcPr>
          <w:p w14:paraId="28D8A437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202F27">
              <w:rPr>
                <w:rFonts w:ascii="Helvetica" w:hAnsi="Helvetica" w:cs="Helvetica"/>
                <w:sz w:val="18"/>
                <w:szCs w:val="18"/>
              </w:rPr>
              <w:t>vanin</w:t>
            </w:r>
            <w:proofErr w:type="spellEnd"/>
            <w:r w:rsidRPr="00202F27">
              <w:rPr>
                <w:rFonts w:ascii="Helvetica" w:hAnsi="Helvetica" w:cs="Helvetica"/>
                <w:sz w:val="18"/>
                <w:szCs w:val="18"/>
              </w:rPr>
              <w:t xml:space="preserve"> 1 Gen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A20968B" w14:textId="77777777" w:rsidR="00C4183C" w:rsidRPr="00202F27" w:rsidRDefault="00C4183C" w:rsidP="00F71768">
            <w:pPr>
              <w:spacing w:after="0" w:line="240" w:lineRule="auto"/>
              <w:rPr>
                <w:rFonts w:ascii="Helvetica" w:hAnsi="Helvetica" w:cs="Helvetica"/>
                <w:sz w:val="18"/>
                <w:szCs w:val="18"/>
              </w:rPr>
            </w:pPr>
            <w:r w:rsidRPr="00202F27">
              <w:rPr>
                <w:rFonts w:ascii="Helvetica" w:hAnsi="Helvetica" w:cs="Helvetica"/>
                <w:sz w:val="18"/>
                <w:szCs w:val="18"/>
              </w:rPr>
              <w:t>MGI:108395</w:t>
            </w:r>
          </w:p>
        </w:tc>
      </w:tr>
    </w:tbl>
    <w:p w14:paraId="6DE605CE" w14:textId="77777777" w:rsidR="00C4183C" w:rsidRPr="00DE3C13" w:rsidRDefault="00C4183C" w:rsidP="00C4183C">
      <w:pPr>
        <w:spacing w:line="240" w:lineRule="auto"/>
        <w:rPr>
          <w:rFonts w:ascii="Helvetica" w:hAnsi="Helvetica"/>
          <w:sz w:val="16"/>
          <w:szCs w:val="16"/>
        </w:rPr>
      </w:pPr>
      <w:bookmarkStart w:id="0" w:name="_GoBack"/>
      <w:bookmarkEnd w:id="0"/>
    </w:p>
    <w:sectPr w:rsidR="00C4183C" w:rsidRPr="00DE3C13" w:rsidSect="00BE6DB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83C"/>
    <w:rsid w:val="0005056C"/>
    <w:rsid w:val="000E7744"/>
    <w:rsid w:val="00110FC8"/>
    <w:rsid w:val="00484D0A"/>
    <w:rsid w:val="004B2DDB"/>
    <w:rsid w:val="004D0F41"/>
    <w:rsid w:val="00555E59"/>
    <w:rsid w:val="00561E68"/>
    <w:rsid w:val="0063076B"/>
    <w:rsid w:val="006371AF"/>
    <w:rsid w:val="006B4062"/>
    <w:rsid w:val="00944A63"/>
    <w:rsid w:val="00AD7C95"/>
    <w:rsid w:val="00BE6DBF"/>
    <w:rsid w:val="00C3217A"/>
    <w:rsid w:val="00C4183C"/>
    <w:rsid w:val="00C42767"/>
    <w:rsid w:val="00D031A8"/>
    <w:rsid w:val="00E35394"/>
    <w:rsid w:val="00F43B17"/>
    <w:rsid w:val="00F717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8A2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C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95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C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95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6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3</Words>
  <Characters>497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gy Lai</dc:creator>
  <cp:lastModifiedBy>Peggy Lai</cp:lastModifiedBy>
  <cp:revision>2</cp:revision>
  <dcterms:created xsi:type="dcterms:W3CDTF">2013-04-16T23:23:00Z</dcterms:created>
  <dcterms:modified xsi:type="dcterms:W3CDTF">2013-04-16T23:23:00Z</dcterms:modified>
</cp:coreProperties>
</file>